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lang w:val="en-US" w:eastAsia="en-US"/>
        </w:rPr>
      </w:pPr>
      <w:r>
        <w:rPr>
          <w:b/>
        </w:rPr>
        <w:t>Figure S1</w:t>
      </w:r>
      <w:r>
        <w:rPr/>
        <w:t>: Flow diagram demonstrates sample counts for included and excluded observations. Abbreviations: ADT, androgen deprivation therapy; RT, radiotherapy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1066800</wp:posOffset>
                </wp:positionH>
                <wp:positionV relativeFrom="paragraph">
                  <wp:posOffset>657225</wp:posOffset>
                </wp:positionV>
                <wp:extent cx="635" cy="4857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4pt;margin-top: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1066800</wp:posOffset>
                </wp:positionH>
                <wp:positionV relativeFrom="paragraph">
                  <wp:posOffset>1691640</wp:posOffset>
                </wp:positionV>
                <wp:extent cx="635" cy="5943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13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066800</wp:posOffset>
                </wp:positionH>
                <wp:positionV relativeFrom="paragraph">
                  <wp:posOffset>2834640</wp:posOffset>
                </wp:positionV>
                <wp:extent cx="635" cy="4800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22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066800</wp:posOffset>
                </wp:positionH>
                <wp:positionV relativeFrom="paragraph">
                  <wp:posOffset>657225</wp:posOffset>
                </wp:positionV>
                <wp:extent cx="1990725" cy="4857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066800</wp:posOffset>
                </wp:positionH>
                <wp:positionV relativeFrom="paragraph">
                  <wp:posOffset>1691640</wp:posOffset>
                </wp:positionV>
                <wp:extent cx="1990725" cy="5943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13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066800</wp:posOffset>
                </wp:positionH>
                <wp:positionV relativeFrom="paragraph">
                  <wp:posOffset>2834640</wp:posOffset>
                </wp:positionV>
                <wp:extent cx="1990725" cy="4800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22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66800</wp:posOffset>
                </wp:positionH>
                <wp:positionV relativeFrom="paragraph">
                  <wp:posOffset>3863340</wp:posOffset>
                </wp:positionV>
                <wp:extent cx="635" cy="4800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30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1066800</wp:posOffset>
                </wp:positionH>
                <wp:positionV relativeFrom="paragraph">
                  <wp:posOffset>4872990</wp:posOffset>
                </wp:positionV>
                <wp:extent cx="635" cy="48006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38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066800</wp:posOffset>
                </wp:positionH>
                <wp:positionV relativeFrom="paragraph">
                  <wp:posOffset>3863340</wp:posOffset>
                </wp:positionV>
                <wp:extent cx="1990725" cy="4800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30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1066800</wp:posOffset>
                </wp:positionH>
                <wp:positionV relativeFrom="paragraph">
                  <wp:posOffset>4892040</wp:posOffset>
                </wp:positionV>
                <wp:extent cx="1990725" cy="4800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3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1066800</wp:posOffset>
                </wp:positionH>
                <wp:positionV relativeFrom="paragraph">
                  <wp:posOffset>5901690</wp:posOffset>
                </wp:positionV>
                <wp:extent cx="635" cy="48006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46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1066800</wp:posOffset>
                </wp:positionH>
                <wp:positionV relativeFrom="paragraph">
                  <wp:posOffset>5901690</wp:posOffset>
                </wp:positionV>
                <wp:extent cx="1990725" cy="48006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46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7150</wp:posOffset>
                </wp:positionV>
                <wp:extent cx="6124575" cy="600075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4575" cy="600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n with non-metastatic prostate cancer diagnosed between 1/1/2005 and 12/31/20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  52,31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2.25pt;height:47.25pt;mso-wrap-distance-left:9.05pt;mso-wrap-distance-right:9.05pt;mso-wrap-distance-top:0pt;mso-wrap-distance-bottom:0pt;margin-top:4.5pt;mso-position-vertical-relative:text;margin-left:-25.1pt;mso-position-horizontal:center;mso-position-horizontal-relative:margin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n with non-metastatic prostate cancer diagnosed between 1/1/2005 and 12/31/200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  52,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8000</wp:posOffset>
                </wp:positionH>
                <wp:positionV relativeFrom="paragraph">
                  <wp:posOffset>1133475</wp:posOffset>
                </wp:positionV>
                <wp:extent cx="2762250" cy="56769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surgery within one year of diagno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40,04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89.25pt;mso-position-vertical-relative:text;margin-left:24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surgery within one year of diagno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40,0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14325</wp:posOffset>
                </wp:positionH>
                <wp:positionV relativeFrom="paragraph">
                  <wp:posOffset>1133475</wp:posOffset>
                </wp:positionV>
                <wp:extent cx="2762250" cy="56769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urgery within one year of diagnosis</w:t>
                              <w:br/>
                              <w:t>n=12,27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89.2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urgery within one year of diagnosis</w:t>
                        <w:br/>
                        <w:t>n=12,2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48000</wp:posOffset>
                </wp:positionH>
                <wp:positionV relativeFrom="paragraph">
                  <wp:posOffset>2276475</wp:posOffset>
                </wp:positionV>
                <wp:extent cx="2762250" cy="56769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PSA data available in laboratory fi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5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179.25pt;mso-position-vertical-relative:text;margin-left:24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PSA data available in laboratory fi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14325</wp:posOffset>
                </wp:positionH>
                <wp:positionV relativeFrom="paragraph">
                  <wp:posOffset>2276475</wp:posOffset>
                </wp:positionV>
                <wp:extent cx="2762250" cy="56769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t least one PSA value in laboratory fi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1222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179.2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t least one PSA value in laboratory fi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122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14325</wp:posOffset>
                </wp:positionH>
                <wp:positionV relativeFrom="paragraph">
                  <wp:posOffset>3305175</wp:posOffset>
                </wp:positionV>
                <wp:extent cx="2762250" cy="56769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urgery on or before 12/31/2009</w:t>
                              <w:br/>
                              <w:t>n = 1220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260.2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urgery on or before 12/31/2009</w:t>
                        <w:br/>
                        <w:t>n = 122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48000</wp:posOffset>
                </wp:positionH>
                <wp:positionV relativeFrom="paragraph">
                  <wp:posOffset>3305175</wp:posOffset>
                </wp:positionV>
                <wp:extent cx="2762250" cy="56769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eated after 12/31/20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1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260.25pt;mso-position-vertical-relative:text;margin-left:24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eated after 12/31/200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14325</wp:posOffset>
                </wp:positionH>
                <wp:positionV relativeFrom="paragraph">
                  <wp:posOffset>4324350</wp:posOffset>
                </wp:positionV>
                <wp:extent cx="2762250" cy="56769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urvived at least 2 years post-surgery</w:t>
                              <w:br/>
                              <w:t>n = 1164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340.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urvived at least 2 years post-surgery</w:t>
                        <w:br/>
                        <w:t>n = 116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14325</wp:posOffset>
                </wp:positionH>
                <wp:positionV relativeFrom="paragraph">
                  <wp:posOffset>5343525</wp:posOffset>
                </wp:positionV>
                <wp:extent cx="2762250" cy="56769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ADT before surgery</w:t>
                              <w:br/>
                              <w:t>n = 1120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420.7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ADT before surgery</w:t>
                        <w:br/>
                        <w:t>n = 112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48000</wp:posOffset>
                </wp:positionH>
                <wp:positionV relativeFrom="paragraph">
                  <wp:posOffset>4314825</wp:posOffset>
                </wp:positionV>
                <wp:extent cx="2762250" cy="56769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ed in year 1 or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56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339.75pt;mso-position-vertical-relative:text;margin-left:24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ed in year 1 or 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5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42920</wp:posOffset>
                </wp:positionH>
                <wp:positionV relativeFrom="paragraph">
                  <wp:posOffset>5343525</wp:posOffset>
                </wp:positionV>
                <wp:extent cx="2762250" cy="56769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eived ADT before surge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=43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44.7pt;mso-wrap-distance-left:9.05pt;mso-wrap-distance-right:9.05pt;mso-wrap-distance-top:0pt;mso-wrap-distance-bottom:0pt;margin-top:420.75pt;mso-position-vertical-relative:text;margin-left:239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eived ADT before surge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=4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314325</wp:posOffset>
                </wp:positionH>
                <wp:positionV relativeFrom="paragraph">
                  <wp:posOffset>6353175</wp:posOffset>
                </wp:positionV>
                <wp:extent cx="2762250" cy="72009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eived ADT or RT within one year after surgery</w:t>
                              <w:br/>
                              <w:t>n = 1040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56.7pt;mso-wrap-distance-left:9.05pt;mso-wrap-distance-right:9.05pt;mso-wrap-distance-top:0pt;mso-wrap-distance-bottom:0pt;margin-top:500.25pt;mso-position-vertical-relative:text;margin-left:-2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eived ADT or RT within one year after surgery</w:t>
                        <w:br/>
                        <w:t>n = 104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48000</wp:posOffset>
                </wp:positionH>
                <wp:positionV relativeFrom="paragraph">
                  <wp:posOffset>6353175</wp:posOffset>
                </wp:positionV>
                <wp:extent cx="2762250" cy="72009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eived ADT or RT within one year after surgery n=80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56.7pt;mso-wrap-distance-left:9.05pt;mso-wrap-distance-right:9.05pt;mso-wrap-distance-top:0pt;mso-wrap-distance-bottom:0pt;margin-top:500.25pt;mso-position-vertical-relative:text;margin-left:24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eived ADT or RT within one year after surgery n=8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4T06:31:00Z</dcterms:created>
  <dc:creator>mocampo</dc:creator>
  <dc:description/>
  <cp:keywords/>
  <dc:language>en-US</dc:language>
  <cp:lastModifiedBy>Asha V.</cp:lastModifiedBy>
  <dcterms:modified xsi:type="dcterms:W3CDTF">2019-10-19T10:02:00Z</dcterms:modified>
  <cp:revision>11</cp:revision>
  <dc:subject/>
  <dc:title>PRISMA 2009 Flow Diagram</dc:title>
</cp:coreProperties>
</file>